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1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 summary of the fragment ions in the MS/MS spectrum of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GB" w:eastAsia="zh-CN" w:bidi="ar"/>
        </w:rPr>
        <w:t>m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GB" w:eastAsia="en-US" w:bidi="ar"/>
        </w:rPr>
        <w:t>ycoidesi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8720</wp:posOffset>
                </wp:positionH>
                <wp:positionV relativeFrom="page">
                  <wp:posOffset>1163955</wp:posOffset>
                </wp:positionV>
                <wp:extent cx="3451860" cy="2552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1860" cy="2552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1764"/>
                              <w:gridCol w:w="2052"/>
                            </w:tblGrid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Fragment ion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easured 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/z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lculated 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/z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y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6.0508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6.0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36.07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36.06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y2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3.0696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3.07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78.1108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78.1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91.1946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91.1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21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56.0256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56.0231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33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45.2178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45.2328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34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116.1650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+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116.1518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y32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531.1697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531.1555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y33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587.7117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587.6842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y34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96.8161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+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96.8247</w:t>
                                  </w:r>
                                  <w:r>
                                    <w:rPr>
                                      <w:rStyle w:val="Font21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3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8pt;height:201pt;mso-wrap-distance-left:9pt;mso-wrap-distance-right:9pt;mso-wrap-distance-top:0pt;mso-wrap-distance-bottom:0pt;margin-top:91.65pt;mso-position-vertical-relative:page;margin-left:93.6pt;mso-position-horizontal-relative:page">
                <v:fill opacity="0f"/>
                <v:textbox inset="0in,0in,0in,0in">
                  <w:txbxContent>
                    <w:tbl>
                      <w:tblPr>
                        <w:tblW w:w="54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1764"/>
                        <w:gridCol w:w="2052"/>
                      </w:tblGrid>
                      <w:tr>
                        <w:trPr>
                          <w:trHeight w:val="327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Fragment ion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easured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/z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lculated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/z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y1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6.0508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6.050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36.071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36.065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y2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3.0696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3.071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78.1108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78.114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91.1946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91.1981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21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56.0256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56.0231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33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45.2178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45.2328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34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116.1650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3+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116.1518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3+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y32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531.1697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531.1555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y33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587.7117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587.6842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y34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96.8161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3+</w:t>
                            </w:r>
                          </w:p>
                        </w:tc>
                        <w:tc>
                          <w:tcPr>
                            <w:tcW w:w="205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96.8247</w:t>
                            </w:r>
                            <w:r>
                              <w:rPr>
                                <w:rStyle w:val="Font21"/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3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>
          <w:rFonts w:cs="Times New Roman"/>
        </w:rPr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3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both"/>
        <w:rPr/>
      </w:pPr>
      <w:r>
        <w:rPr>
          <w:rStyle w:val="3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Style w:val="3"/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ntimicrobial activities of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>m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>ycoidesin</w:t>
      </w:r>
    </w:p>
    <w:tbl>
      <w:tblPr>
        <w:tblW w:w="857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1"/>
        <w:gridCol w:w="1189"/>
        <w:gridCol w:w="1277"/>
        <w:gridCol w:w="1298"/>
      </w:tblGrid>
      <w:tr>
        <w:trPr>
          <w:trHeight w:val="349" w:hRule="exact"/>
        </w:trPr>
        <w:tc>
          <w:tcPr>
            <w:tcW w:w="481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Strain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 w:bidi="ar"/>
              </w:rPr>
              <w:t>Medium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  <w:lang w:bidi="ar"/>
              </w:rPr>
            </w:pPr>
            <w:bookmarkStart w:id="0" w:name="OLE_LINK417"/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MIC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(µM)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  <w:lang w:bidi="ar"/>
              </w:rPr>
              <w:t>c</w:t>
            </w:r>
            <w:bookmarkEnd w:id="0"/>
          </w:p>
        </w:tc>
        <w:tc>
          <w:tcPr>
            <w:tcW w:w="129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M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(µM)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454" w:hRule="exact"/>
        </w:trPr>
        <w:tc>
          <w:tcPr>
            <w:tcW w:w="48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Gram-positive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bacteria</w:t>
            </w:r>
          </w:p>
        </w:tc>
        <w:tc>
          <w:tcPr>
            <w:tcW w:w="11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68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Bacillus cereu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T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45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.1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13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Bacillus cereu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M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6330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13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bookmarkStart w:id="1" w:name="OLE_LINK409"/>
            <w:bookmarkStart w:id="2" w:name="OLE_LINK404"/>
            <w:bookmarkStart w:id="3" w:name="_Hlk104968784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Bacillus cereu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M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633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56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monocytogenes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ATCC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1911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 xml:space="preserve">L.monocytogenes 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lang w:val="en-US" w:eastAsia="zh-CN" w:bidi="ar"/>
              </w:rPr>
              <w:t>ATCC 153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monocytogenes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CMCC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5400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bookmarkStart w:id="4" w:name="OLE_LINK416"/>
            <w:bookmarkStart w:id="5" w:name="_Hlk104968857"/>
            <w:bookmarkStart w:id="6" w:name="OLE_LINK415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monocytogenes 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CICC 216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2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bookmarkStart w:id="7" w:name="_Hlk109139901"/>
            <w:bookmarkStart w:id="8" w:name="OLE_LINK472"/>
            <w:bookmarkStart w:id="9" w:name="OLE_LINK445"/>
            <w:bookmarkEnd w:id="7"/>
            <w:bookmarkEnd w:id="8"/>
            <w:bookmarkEnd w:id="9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. monocytogenes 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>ATCC 517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L. monocytogene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TCC BAA-75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 xml:space="preserve">L. monocytogenes 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lang w:val="en-US" w:eastAsia="zh-CN" w:bidi="ar"/>
              </w:rPr>
              <w:t>ATCC 191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 xml:space="preserve">L. monocytogenes 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lang w:val="en-US" w:eastAsia="zh-CN" w:bidi="ar"/>
              </w:rPr>
              <w:t>ATCC 764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>onocytogenes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lang w:val="en-US" w:eastAsia="zh-CN" w:bidi="ar"/>
              </w:rPr>
              <w:t>ATCC 191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>onocytogenes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ATCC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191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monocytogenes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LM20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monocytogenes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LM6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monocytogenes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ATCC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1911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GB" w:bidi="ar"/>
              </w:rPr>
              <w:t xml:space="preserve">L. </w:t>
            </w: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sz w:val="21"/>
                <w:szCs w:val="21"/>
                <w:lang w:val="en-GB" w:bidi="ar"/>
              </w:rPr>
              <w:t>onocytogenes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 xml:space="preserve"> ATCC 139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GB" w:bidi="ar"/>
              </w:rPr>
              <w:t>onocytogenes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ATCC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GB" w:bidi="ar"/>
              </w:rPr>
              <w:t>1911</w:t>
            </w:r>
            <w:r>
              <w:rPr>
                <w:rFonts w:cs="Times New Roman" w:ascii="Times New Roman" w:hAnsi="Times New Roman"/>
                <w:iCs/>
                <w:color w:val="00000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GB" w:bidi="ar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GB" w:bidi="ar"/>
              </w:rPr>
              <w:t>onocytogene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ATCC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1911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GB" w:eastAsia="zh-CN"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GB" w:bidi="ar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GB" w:bidi="ar"/>
              </w:rPr>
              <w:t>onocytogene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ATCC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GB" w:bidi="ar"/>
              </w:rPr>
              <w:t>1911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sz w:val="21"/>
                <w:szCs w:val="21"/>
                <w:lang w:val="en-US" w:eastAsia="zh-CN" w:bidi="ar"/>
              </w:rPr>
              <w:t>L. monocytogenes</w:t>
            </w:r>
            <w:r>
              <w:rPr>
                <w:rFonts w:eastAsia="宋体"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 xml:space="preserve"> NCT089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SB-Y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47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Clostridium perfringens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bidi="ar"/>
              </w:rPr>
              <w:t>ATCC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bidi="ar"/>
              </w:rPr>
              <w:t>131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RC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13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Bacillus subtilis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bidi="ar"/>
              </w:rPr>
              <w:t>CMCC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lang w:bidi="ar"/>
              </w:rPr>
              <w:t>6350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13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Staphylococcu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aureu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T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433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5.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Staphylococcu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aureu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T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53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5.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Staphylococcus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epidermdi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M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606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5.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bidi="ar"/>
              </w:rPr>
              <w:t>Enterococcus faecalis</w:t>
            </w: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 w:bidi="ar"/>
              </w:rPr>
              <w:t>ATCC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 w:bidi="ar"/>
              </w:rPr>
              <w:t>292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H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1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25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bidi="ar"/>
              </w:rPr>
              <w:t>Streptococcus suis</w:t>
            </w: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SC1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H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2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.5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Gram-negative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bacteri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Pseudomonas aeruginosa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T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785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Klebsiella pneumonia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M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61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Salmonella enterica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erotype Paratyphi CMCC</w:t>
            </w:r>
            <w:bookmarkStart w:id="10" w:name="OLE_LINK372"/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500</w:t>
            </w:r>
            <w:bookmarkEnd w:id="10"/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9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Shigella serogroup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M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511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43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Escherichia coli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T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59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Acinetobacter baumannii 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T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960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almonella Typhimurium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402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rPr>
          <w:trHeight w:val="454" w:hRule="exact"/>
        </w:trPr>
        <w:tc>
          <w:tcPr>
            <w:tcW w:w="4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 xml:space="preserve">Serratia marcescens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MC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41002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B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1"/>
          <w:szCs w:val="21"/>
          <w:vertAlign w:val="superscript"/>
        </w:rPr>
        <w:t>a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ATCC, American Type Culture Collection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CMCC, China Medical Culture Collection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CICC, </w:t>
      </w:r>
      <w:hyperlink r:id="rId2" w:tgtFrame="https://cn.bing.com/_blank">
        <w:r>
          <w:rPr>
            <w:rStyle w:val="InternetLink"/>
            <w:rFonts w:eastAsia="宋体" w:cs="Times New Roman" w:ascii="Times New Roman" w:hAnsi="Times New Roman"/>
            <w:b w:val="false"/>
            <w:bCs w:val="false"/>
            <w:color w:val="000000"/>
            <w:sz w:val="21"/>
            <w:szCs w:val="21"/>
            <w:lang w:val="en-US" w:eastAsia="zh-CN" w:bidi="ar-SA"/>
          </w:rPr>
          <w:t>China Center of Industrial Culture Collection</w:t>
        </w:r>
      </w:hyperlink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 w:bidi="ar-SA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 w:bidi="ar-SA"/>
        </w:rPr>
        <w:t xml:space="preserve">NCTC,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FFFFF" w:val="clear"/>
        </w:rPr>
        <w:t>National Collection of Type Cultures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  <w:t>.</w:t>
      </w:r>
      <w:r>
        <w:rPr>
          <w:rFonts w:cs="Helvetica;Arial" w:ascii="Helvetica;Arial" w:hAnsi="Helvetica;Arial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L. monocytogenes </w:t>
      </w:r>
      <w:r>
        <w:rPr>
          <w:rFonts w:cs="Times New Roman" w:ascii="Times New Roman" w:hAnsi="Times New Roman"/>
          <w:sz w:val="21"/>
          <w:szCs w:val="21"/>
        </w:rPr>
        <w:t xml:space="preserve">LM201 an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LM</w:t>
      </w:r>
      <w:r>
        <w:rPr>
          <w:rFonts w:cs="Times New Roman" w:ascii="Times New Roman" w:hAnsi="Times New Roman"/>
          <w:sz w:val="21"/>
          <w:szCs w:val="21"/>
        </w:rPr>
        <w:t>605 were kindly provided by Ph.D Mei Liu (Huazhong Agricultural University, Wuhan, China)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sz w:val="21"/>
          <w:szCs w:val="21"/>
          <w:lang w:bidi="ar"/>
        </w:rPr>
        <w:t>S</w:t>
      </w:r>
      <w:r>
        <w:rPr>
          <w:rFonts w:cs="Times New Roman" w:ascii="Times New Roman" w:hAnsi="Times New Roman"/>
          <w:i/>
          <w:sz w:val="21"/>
          <w:szCs w:val="21"/>
          <w:lang w:val="en-US" w:eastAsia="zh-CN" w:bidi="ar"/>
        </w:rPr>
        <w:t>.</w:t>
      </w:r>
      <w:r>
        <w:rPr>
          <w:rFonts w:eastAsia="宋体" w:cs="Times New Roman" w:ascii="Times New Roman" w:hAnsi="Times New Roman"/>
          <w:i/>
          <w:sz w:val="21"/>
          <w:szCs w:val="21"/>
          <w:lang w:bidi="ar"/>
        </w:rPr>
        <w:t xml:space="preserve"> suis</w:t>
      </w:r>
      <w:r>
        <w:rPr>
          <w:rFonts w:eastAsia="宋体" w:cs="Times New Roman" w:ascii="Times New Roman" w:hAnsi="Times New Roman"/>
          <w:i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iCs/>
          <w:sz w:val="21"/>
          <w:szCs w:val="21"/>
          <w:lang w:val="en-US" w:eastAsia="zh-CN"/>
        </w:rPr>
        <w:t>SC19</w:t>
      </w:r>
      <w:r>
        <w:rPr>
          <w:rFonts w:cs="Times New Roman" w:ascii="Times New Roman" w:hAnsi="Times New Roman"/>
          <w:sz w:val="21"/>
          <w:szCs w:val="21"/>
        </w:rPr>
        <w:t xml:space="preserve"> w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s</w:t>
      </w:r>
      <w:r>
        <w:rPr>
          <w:rFonts w:cs="Times New Roman" w:ascii="Times New Roman" w:hAnsi="Times New Roman"/>
          <w:sz w:val="21"/>
          <w:szCs w:val="21"/>
        </w:rPr>
        <w:t xml:space="preserve"> kindly provided by Ph.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eilin Jin</w:t>
      </w:r>
      <w:r>
        <w:rPr>
          <w:rFonts w:cs="Times New Roman" w:ascii="Times New Roman" w:hAnsi="Times New Roman"/>
          <w:sz w:val="21"/>
          <w:szCs w:val="21"/>
        </w:rPr>
        <w:t xml:space="preserve"> (Huazhong Agricultural University, Wuhan, China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 w:ascii="Times New Roman" w:hAnsi="Times New Roman"/>
          <w:i/>
          <w:iCs/>
          <w:color w:val="000000"/>
          <w:sz w:val="21"/>
          <w:szCs w:val="21"/>
          <w:vertAlign w:val="superscript"/>
        </w:rPr>
        <w:t>b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LB, Luria-Bertani; TSB-YE, tryptic soy broth with yeast extract; RCM, reinforced </w:t>
      </w:r>
      <w:r>
        <w:rPr>
          <w:rFonts w:eastAsia="宋体" w:cs="Times New Roman" w:ascii="Times New Roman" w:hAnsi="Times New Roman"/>
          <w:i/>
          <w:iCs/>
          <w:color w:val="000000"/>
          <w:sz w:val="21"/>
          <w:szCs w:val="21"/>
        </w:rPr>
        <w:t>Clostridium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medium</w:t>
      </w:r>
      <w:r>
        <w:rPr>
          <w:rFonts w:eastAsia="宋体" w:cs="Times New Roman" w:ascii="Times New Roman" w:hAnsi="Times New Roman"/>
          <w:color w:val="333333"/>
          <w:sz w:val="21"/>
          <w:szCs w:val="21"/>
        </w:rPr>
        <w:t xml:space="preserve">; 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NB, nutrient broth; BHI, brain heart infusion broth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z w:val="21"/>
          <w:szCs w:val="21"/>
          <w:vertAlign w:val="superscript"/>
          <w:lang w:val="en-US" w:eastAsia="zh-CN"/>
        </w:rPr>
        <w:t>c</w:t>
      </w:r>
      <w:r>
        <w:rPr>
          <w:rFonts w:cs="Times New Roman" w:ascii="Times New Roman" w:hAnsi="Times New Roman"/>
          <w:i w:val="false"/>
          <w:i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NA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, No activity was detected even at the highest concentration of myco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desin (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00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</w:rPr>
        <w:t>µ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M)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0" w:after="0"/>
      <w:ind w:hanging="0"/>
      <w:outlineLvl w:val="2"/>
    </w:pPr>
    <w:rPr>
      <w:rFonts w:ascii="Times New Roman" w:hAnsi="Times New Roman" w:eastAsia="宋体" w:cs="Times New Roman"/>
      <w:b/>
      <w:bCs/>
    </w:rPr>
  </w:style>
  <w:style w:type="character" w:styleId="Style13">
    <w:name w:val="默认段落字体"/>
    <w:qFormat/>
    <w:rPr/>
  </w:style>
  <w:style w:type="character" w:styleId="Heading3Char">
    <w:name w:val="Heading 3 Char"/>
    <w:qFormat/>
    <w:rPr>
      <w:rFonts w:ascii="Times New Roman" w:hAnsi="Times New Roman" w:eastAsia="宋体" w:cs="Times New Roman"/>
      <w:b/>
      <w:bCs/>
      <w:kern w:val="2"/>
      <w:sz w:val="24"/>
      <w:szCs w:val="24"/>
    </w:rPr>
  </w:style>
  <w:style w:type="character" w:styleId="3">
    <w:name w:val="标题 3 字符"/>
    <w:qFormat/>
    <w:rPr>
      <w:rFonts w:ascii="Times New Roman" w:hAnsi="Times New Roman" w:eastAsia="宋体" w:cs="Times New Roman"/>
      <w:b/>
      <w:bCs/>
    </w:rPr>
  </w:style>
  <w:style w:type="character" w:styleId="Font21">
    <w:name w:val="font21"/>
    <w:basedOn w:val="Style13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  <w:vertAlign w:val="superscript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glish.china-cicc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9:38:02Z</dcterms:created>
  <dc:creator>信</dc:creator>
  <dc:description/>
  <dc:language>en-US</dc:language>
  <cp:lastModifiedBy>信</cp:lastModifiedBy>
  <dcterms:modified xsi:type="dcterms:W3CDTF">2025-01-14T17:12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DBA9F130284DF7B01F5419A47F3CA6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Y2UxMTQ2ODg4MDM4OWM5NjczMjU3N2YwYzA4NGQ5MTQiLCJ1c2VySWQiOiIzNDM2MTk1MDYifQ==</vt:lpwstr>
  </property>
  <property fmtid="{D5CDD505-2E9C-101B-9397-08002B2CF9AE}" pid="5" name="commondata">
    <vt:lpwstr>commondata</vt:lpwstr>
  </property>
</Properties>
</file>